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67E1637" w14:textId="77777777" w:rsidR="00352A62" w:rsidRDefault="00352A62"/>
    <w:tbl>
      <w:tblPr>
        <w:tblStyle w:val="TableGrid"/>
        <w:tblpPr w:leftFromText="180" w:rightFromText="180" w:vertAnchor="page" w:horzAnchor="margin" w:tblpX="-590" w:tblpY="114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52"/>
        <w:gridCol w:w="1832"/>
        <w:gridCol w:w="2049"/>
        <w:gridCol w:w="1396"/>
      </w:tblGrid>
      <w:tr w:rsidR="00352A62" w:rsidRPr="00232F3A" w14:paraId="5ECFE4B3" w14:textId="77777777" w:rsidTr="005242BF">
        <w:tc>
          <w:tcPr>
            <w:tcW w:w="9229" w:type="dxa"/>
            <w:gridSpan w:val="4"/>
            <w:vAlign w:val="center"/>
          </w:tcPr>
          <w:p w14:paraId="2E26F77A" w14:textId="77777777" w:rsidR="00770C73" w:rsidRPr="00232F3A" w:rsidRDefault="00770C73" w:rsidP="00CC4A0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0"/>
                <w:szCs w:val="20"/>
              </w:rPr>
            </w:pPr>
            <w:r w:rsidRPr="00232F3A">
              <w:rPr>
                <w:rFonts w:ascii="Times New Roman" w:eastAsia="Times New Roman" w:hAnsi="Times New Roman" w:cs="Times New Roman"/>
                <w:b/>
                <w:noProof/>
                <w:color w:val="000000"/>
                <w:sz w:val="20"/>
                <w:szCs w:val="20"/>
              </w:rPr>
              <w:t>Electronic Supplementary Material</w:t>
            </w:r>
          </w:p>
          <w:p w14:paraId="27F0BF57" w14:textId="77777777" w:rsidR="00770C73" w:rsidRPr="00232F3A" w:rsidRDefault="00770C73" w:rsidP="00CC4A04">
            <w:pPr>
              <w:spacing w:after="0" w:line="480" w:lineRule="auto"/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232F3A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 xml:space="preserve">Energy compensation following consumption of sugar-reduced products: a randomized controlled trial, </w:t>
            </w:r>
          </w:p>
          <w:p w14:paraId="59E93309" w14:textId="77777777" w:rsidR="00770C73" w:rsidRPr="00232F3A" w:rsidRDefault="00770C73" w:rsidP="00CC4A04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32F3A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European Journal of Nutrition, Oonagh Markey, Julia Le Jeune</w:t>
            </w:r>
            <w:r w:rsidRPr="00232F3A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Pr="00232F3A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 xml:space="preserve">and Julie A. Lovegrove, </w:t>
            </w:r>
            <w:r w:rsidRPr="00232F3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versity of Reading, j.a.lovegrove@reading.ac.uk</w:t>
            </w:r>
          </w:p>
          <w:p w14:paraId="6257D694" w14:textId="77777777" w:rsidR="00352A62" w:rsidRPr="00232F3A" w:rsidRDefault="00352A62" w:rsidP="00CC4A04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DF1A45" w:rsidRPr="00232F3A" w14:paraId="65A4CB32" w14:textId="77777777" w:rsidTr="005242BF">
        <w:tc>
          <w:tcPr>
            <w:tcW w:w="9229" w:type="dxa"/>
            <w:gridSpan w:val="4"/>
            <w:tcBorders>
              <w:bottom w:val="single" w:sz="4" w:space="0" w:color="auto"/>
            </w:tcBorders>
            <w:vAlign w:val="center"/>
          </w:tcPr>
          <w:p w14:paraId="6885874F" w14:textId="03B8C76D" w:rsidR="00DF1A45" w:rsidRPr="00232F3A" w:rsidRDefault="00770C73" w:rsidP="005864F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32F3A">
              <w:rPr>
                <w:rFonts w:ascii="Times New Roman" w:hAnsi="Times New Roman" w:cs="Times New Roman"/>
                <w:b/>
                <w:sz w:val="20"/>
                <w:szCs w:val="20"/>
              </w:rPr>
              <w:t>Online Resource</w:t>
            </w:r>
            <w:r w:rsidR="00C55638" w:rsidRPr="00232F3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CC4A04" w:rsidRPr="00232F3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3 </w:t>
            </w:r>
            <w:r w:rsidR="00DF1A45" w:rsidRPr="00232F3A">
              <w:rPr>
                <w:rFonts w:ascii="Times New Roman" w:hAnsi="Times New Roman" w:cs="Times New Roman"/>
                <w:sz w:val="20"/>
                <w:szCs w:val="20"/>
              </w:rPr>
              <w:t xml:space="preserve">Baseline characteristics </w:t>
            </w:r>
            <w:r w:rsidR="00CB176A" w:rsidRPr="00232F3A">
              <w:rPr>
                <w:rFonts w:ascii="Times New Roman" w:hAnsi="Times New Roman" w:cs="Times New Roman"/>
                <w:sz w:val="20"/>
                <w:szCs w:val="20"/>
              </w:rPr>
              <w:t xml:space="preserve">for participants’ based on the order of allocation </w:t>
            </w:r>
            <w:r w:rsidR="00DF1A45" w:rsidRPr="00232F3A">
              <w:rPr>
                <w:rFonts w:ascii="Times New Roman" w:hAnsi="Times New Roman" w:cs="Times New Roman"/>
                <w:sz w:val="20"/>
                <w:szCs w:val="20"/>
              </w:rPr>
              <w:t>to the regular and reformulated dietary exchange arms</w:t>
            </w:r>
            <w:r w:rsidR="001B680E" w:rsidRPr="00232F3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864F7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a</w:t>
            </w:r>
          </w:p>
        </w:tc>
      </w:tr>
      <w:tr w:rsidR="00DF1A45" w:rsidRPr="00232F3A" w14:paraId="3A63E144" w14:textId="77777777" w:rsidTr="005242BF">
        <w:tc>
          <w:tcPr>
            <w:tcW w:w="3952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7E1433C6" w14:textId="77777777" w:rsidR="00DF1A45" w:rsidRPr="0021703D" w:rsidRDefault="00DF1A45" w:rsidP="00CC4A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703D">
              <w:rPr>
                <w:rFonts w:ascii="Times New Roman" w:hAnsi="Times New Roman" w:cs="Times New Roman"/>
                <w:sz w:val="20"/>
                <w:szCs w:val="20"/>
              </w:rPr>
              <w:t>Parameter</w:t>
            </w:r>
          </w:p>
        </w:tc>
        <w:tc>
          <w:tcPr>
            <w:tcW w:w="1832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6813215F" w14:textId="283D05D0" w:rsidR="00DF1A45" w:rsidRPr="0021703D" w:rsidRDefault="00CB176A" w:rsidP="00CC4A0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703D">
              <w:rPr>
                <w:rFonts w:ascii="Times New Roman" w:hAnsi="Times New Roman" w:cs="Times New Roman"/>
                <w:sz w:val="20"/>
                <w:szCs w:val="20"/>
              </w:rPr>
              <w:t>Order 1</w:t>
            </w:r>
            <w:r w:rsidR="00FB41FF" w:rsidRPr="0021703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  <w:p w14:paraId="40F42FD3" w14:textId="77777777" w:rsidR="00DF1A45" w:rsidRPr="0021703D" w:rsidRDefault="00DF1A45" w:rsidP="00CC4A0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703D">
              <w:rPr>
                <w:rFonts w:ascii="Times New Roman" w:hAnsi="Times New Roman" w:cs="Times New Roman"/>
                <w:sz w:val="20"/>
                <w:szCs w:val="20"/>
              </w:rPr>
              <w:t>(n</w:t>
            </w:r>
            <w:r w:rsidR="00CB176A" w:rsidRPr="0021703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1703D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CB176A" w:rsidRPr="0021703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1703D">
              <w:rPr>
                <w:rFonts w:ascii="Times New Roman" w:hAnsi="Times New Roman" w:cs="Times New Roman"/>
                <w:sz w:val="20"/>
                <w:szCs w:val="20"/>
              </w:rPr>
              <w:t>22)</w:t>
            </w:r>
          </w:p>
        </w:tc>
        <w:tc>
          <w:tcPr>
            <w:tcW w:w="2049" w:type="dxa"/>
            <w:tcBorders>
              <w:top w:val="single" w:sz="4" w:space="0" w:color="auto"/>
              <w:bottom w:val="single" w:sz="12" w:space="0" w:color="auto"/>
            </w:tcBorders>
          </w:tcPr>
          <w:p w14:paraId="72DB8438" w14:textId="78FAB3B3" w:rsidR="00DF1A45" w:rsidRPr="0021703D" w:rsidRDefault="00CB176A" w:rsidP="00CC4A0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703D">
              <w:rPr>
                <w:rFonts w:ascii="Times New Roman" w:hAnsi="Times New Roman" w:cs="Times New Roman"/>
                <w:sz w:val="20"/>
                <w:szCs w:val="20"/>
              </w:rPr>
              <w:t>Order 2</w:t>
            </w:r>
            <w:r w:rsidR="00FB41FF" w:rsidRPr="0021703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  <w:p w14:paraId="6A6C5EFD" w14:textId="77777777" w:rsidR="00DF1A45" w:rsidRPr="0021703D" w:rsidRDefault="00DF1A45" w:rsidP="00CC4A0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703D">
              <w:rPr>
                <w:rFonts w:ascii="Times New Roman" w:hAnsi="Times New Roman" w:cs="Times New Roman"/>
                <w:sz w:val="20"/>
                <w:szCs w:val="20"/>
              </w:rPr>
              <w:t>(n</w:t>
            </w:r>
            <w:r w:rsidR="00CB176A" w:rsidRPr="0021703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1703D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CB176A" w:rsidRPr="0021703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1703D">
              <w:rPr>
                <w:rFonts w:ascii="Times New Roman" w:hAnsi="Times New Roman" w:cs="Times New Roman"/>
                <w:sz w:val="20"/>
                <w:szCs w:val="20"/>
              </w:rPr>
              <w:t>28)</w:t>
            </w:r>
          </w:p>
        </w:tc>
        <w:tc>
          <w:tcPr>
            <w:tcW w:w="1396" w:type="dxa"/>
            <w:tcBorders>
              <w:top w:val="single" w:sz="4" w:space="0" w:color="auto"/>
              <w:bottom w:val="single" w:sz="12" w:space="0" w:color="auto"/>
            </w:tcBorders>
          </w:tcPr>
          <w:p w14:paraId="5A84F97C" w14:textId="77777777" w:rsidR="00DF1A45" w:rsidRPr="00232F3A" w:rsidRDefault="00DF1A45" w:rsidP="00CC4A0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2F3A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="007677ED" w:rsidRPr="00232F3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32F3A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</w:p>
        </w:tc>
      </w:tr>
      <w:tr w:rsidR="00DF1A45" w:rsidRPr="00232F3A" w14:paraId="687F7C6E" w14:textId="77777777" w:rsidTr="005242BF">
        <w:tc>
          <w:tcPr>
            <w:tcW w:w="3952" w:type="dxa"/>
            <w:tcBorders>
              <w:top w:val="single" w:sz="12" w:space="0" w:color="auto"/>
            </w:tcBorders>
          </w:tcPr>
          <w:p w14:paraId="24C5B1AA" w14:textId="77777777" w:rsidR="00DF1A45" w:rsidRPr="0021703D" w:rsidRDefault="00DF1A45" w:rsidP="00CC4A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703D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  <w:r w:rsidR="00AD7239" w:rsidRPr="0021703D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7D3DB8" w:rsidRPr="0021703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1703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07D3DB8" w:rsidRPr="0021703D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21703D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="007D3DB8" w:rsidRPr="0021703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21703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32" w:type="dxa"/>
            <w:tcBorders>
              <w:top w:val="single" w:sz="12" w:space="0" w:color="auto"/>
            </w:tcBorders>
          </w:tcPr>
          <w:p w14:paraId="4F3D96EE" w14:textId="77777777" w:rsidR="00DF1A45" w:rsidRPr="0021703D" w:rsidRDefault="00DF1A45" w:rsidP="00CC4A0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9" w:type="dxa"/>
            <w:tcBorders>
              <w:top w:val="single" w:sz="12" w:space="0" w:color="auto"/>
            </w:tcBorders>
          </w:tcPr>
          <w:p w14:paraId="08D40FF1" w14:textId="77777777" w:rsidR="00DF1A45" w:rsidRPr="0021703D" w:rsidRDefault="00DF1A45" w:rsidP="00CC4A0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6" w:type="dxa"/>
            <w:tcBorders>
              <w:top w:val="single" w:sz="12" w:space="0" w:color="auto"/>
            </w:tcBorders>
          </w:tcPr>
          <w:p w14:paraId="4A743E1B" w14:textId="77777777" w:rsidR="00DF1A45" w:rsidRPr="00232F3A" w:rsidRDefault="00DF1A45" w:rsidP="00CC4A0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F1A45" w:rsidRPr="00232F3A" w14:paraId="46F58615" w14:textId="77777777" w:rsidTr="005242BF">
        <w:tc>
          <w:tcPr>
            <w:tcW w:w="3952" w:type="dxa"/>
          </w:tcPr>
          <w:p w14:paraId="7DD57401" w14:textId="77777777" w:rsidR="00DF1A45" w:rsidRPr="0021703D" w:rsidRDefault="00DF1A45" w:rsidP="00CC4A04">
            <w:pPr>
              <w:spacing w:line="480" w:lineRule="auto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  <w:r w:rsidRPr="0021703D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832" w:type="dxa"/>
          </w:tcPr>
          <w:p w14:paraId="00D047B9" w14:textId="77777777" w:rsidR="00DF1A45" w:rsidRPr="0021703D" w:rsidRDefault="00DF1A45" w:rsidP="00CC4A0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703D">
              <w:rPr>
                <w:rFonts w:ascii="Times New Roman" w:hAnsi="Times New Roman" w:cs="Times New Roman"/>
                <w:sz w:val="20"/>
                <w:szCs w:val="20"/>
              </w:rPr>
              <w:t>7 (32)</w:t>
            </w:r>
          </w:p>
        </w:tc>
        <w:tc>
          <w:tcPr>
            <w:tcW w:w="2049" w:type="dxa"/>
          </w:tcPr>
          <w:p w14:paraId="515C3356" w14:textId="77777777" w:rsidR="00DF1A45" w:rsidRPr="0021703D" w:rsidRDefault="00DF1A45" w:rsidP="00CC4A0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703D">
              <w:rPr>
                <w:rFonts w:ascii="Times New Roman" w:hAnsi="Times New Roman" w:cs="Times New Roman"/>
                <w:sz w:val="20"/>
                <w:szCs w:val="20"/>
              </w:rPr>
              <w:t>9 (32)</w:t>
            </w:r>
          </w:p>
        </w:tc>
        <w:tc>
          <w:tcPr>
            <w:tcW w:w="1396" w:type="dxa"/>
          </w:tcPr>
          <w:p w14:paraId="592A4DBF" w14:textId="77777777" w:rsidR="00DF1A45" w:rsidRPr="00232F3A" w:rsidRDefault="000503A2" w:rsidP="00CC4A0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2F3A">
              <w:rPr>
                <w:rFonts w:ascii="Times New Roman" w:hAnsi="Times New Roman" w:cs="Times New Roman"/>
                <w:sz w:val="20"/>
                <w:szCs w:val="20"/>
              </w:rPr>
              <w:t>0.981</w:t>
            </w:r>
          </w:p>
        </w:tc>
      </w:tr>
      <w:tr w:rsidR="00DF1A45" w:rsidRPr="00232F3A" w14:paraId="1DC08EE9" w14:textId="77777777" w:rsidTr="005242BF">
        <w:tc>
          <w:tcPr>
            <w:tcW w:w="3952" w:type="dxa"/>
          </w:tcPr>
          <w:p w14:paraId="5425AA78" w14:textId="77777777" w:rsidR="00DF1A45" w:rsidRPr="0021703D" w:rsidRDefault="007D3DB8" w:rsidP="00CC4A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703D">
              <w:rPr>
                <w:rFonts w:ascii="Times New Roman" w:hAnsi="Times New Roman" w:cs="Times New Roman"/>
                <w:sz w:val="20"/>
                <w:szCs w:val="20"/>
              </w:rPr>
              <w:t>Age (year)</w:t>
            </w:r>
            <w:r w:rsidR="005F11F0" w:rsidRPr="0021703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8</w:t>
            </w:r>
            <w:r w:rsidR="005F11F0" w:rsidRPr="0021703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832" w:type="dxa"/>
          </w:tcPr>
          <w:p w14:paraId="4409AB70" w14:textId="77777777" w:rsidR="00DF1A45" w:rsidRPr="0021703D" w:rsidRDefault="00DF1A45" w:rsidP="00CC4A0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703D">
              <w:rPr>
                <w:rFonts w:ascii="Times New Roman" w:hAnsi="Times New Roman" w:cs="Times New Roman"/>
                <w:sz w:val="20"/>
                <w:szCs w:val="20"/>
              </w:rPr>
              <w:t>31.6 ± 10.2</w:t>
            </w:r>
            <w:r w:rsidR="002D0288" w:rsidRPr="0021703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049" w:type="dxa"/>
          </w:tcPr>
          <w:p w14:paraId="4202CC77" w14:textId="77777777" w:rsidR="00DF1A45" w:rsidRPr="0021703D" w:rsidRDefault="00DF1A45" w:rsidP="00CC4A0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703D">
              <w:rPr>
                <w:rFonts w:ascii="Times New Roman" w:hAnsi="Times New Roman" w:cs="Times New Roman"/>
                <w:sz w:val="20"/>
                <w:szCs w:val="20"/>
              </w:rPr>
              <w:t>31.1 ± 9.2</w:t>
            </w:r>
          </w:p>
        </w:tc>
        <w:tc>
          <w:tcPr>
            <w:tcW w:w="1396" w:type="dxa"/>
          </w:tcPr>
          <w:p w14:paraId="006AD6D6" w14:textId="77777777" w:rsidR="00DF1A45" w:rsidRPr="00232F3A" w:rsidRDefault="00DF1A45" w:rsidP="00CC4A0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2F3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5F11F0" w:rsidRPr="00232F3A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</w:tr>
      <w:tr w:rsidR="00DF1A45" w:rsidRPr="00232F3A" w14:paraId="2EFF0B37" w14:textId="77777777" w:rsidTr="005242BF">
        <w:tc>
          <w:tcPr>
            <w:tcW w:w="3952" w:type="dxa"/>
          </w:tcPr>
          <w:p w14:paraId="7F3738D7" w14:textId="77777777" w:rsidR="00DF1A45" w:rsidRPr="0021703D" w:rsidRDefault="00DF1A45" w:rsidP="00CC4A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703D">
              <w:rPr>
                <w:rFonts w:ascii="Times New Roman" w:hAnsi="Times New Roman" w:cs="Times New Roman"/>
                <w:sz w:val="20"/>
                <w:szCs w:val="20"/>
              </w:rPr>
              <w:t>Body weight</w:t>
            </w:r>
            <w:r w:rsidR="007D3DB8" w:rsidRPr="0021703D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21703D">
              <w:rPr>
                <w:rFonts w:ascii="Times New Roman" w:hAnsi="Times New Roman" w:cs="Times New Roman"/>
                <w:sz w:val="20"/>
                <w:szCs w:val="20"/>
              </w:rPr>
              <w:t>kg</w:t>
            </w:r>
            <w:r w:rsidR="007D3DB8" w:rsidRPr="0021703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32" w:type="dxa"/>
          </w:tcPr>
          <w:p w14:paraId="048C7E4B" w14:textId="77777777" w:rsidR="00DF1A45" w:rsidRPr="0021703D" w:rsidRDefault="00DF1A45" w:rsidP="00CC4A0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703D">
              <w:rPr>
                <w:rFonts w:ascii="Times New Roman" w:hAnsi="Times New Roman" w:cs="Times New Roman"/>
                <w:sz w:val="20"/>
                <w:szCs w:val="20"/>
              </w:rPr>
              <w:t>70.5 ± 13.1</w:t>
            </w:r>
          </w:p>
        </w:tc>
        <w:tc>
          <w:tcPr>
            <w:tcW w:w="2049" w:type="dxa"/>
          </w:tcPr>
          <w:p w14:paraId="1CD5A797" w14:textId="77777777" w:rsidR="00DF1A45" w:rsidRPr="0021703D" w:rsidRDefault="00DF1A45" w:rsidP="00CC4A0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703D">
              <w:rPr>
                <w:rFonts w:ascii="Times New Roman" w:hAnsi="Times New Roman" w:cs="Times New Roman"/>
                <w:sz w:val="20"/>
                <w:szCs w:val="20"/>
              </w:rPr>
              <w:t>69.3 ± 10.1</w:t>
            </w:r>
          </w:p>
        </w:tc>
        <w:tc>
          <w:tcPr>
            <w:tcW w:w="1396" w:type="dxa"/>
          </w:tcPr>
          <w:p w14:paraId="4B8B0301" w14:textId="77777777" w:rsidR="00DF1A45" w:rsidRPr="00232F3A" w:rsidRDefault="00DF1A45" w:rsidP="00CC4A0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2F3A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</w:tr>
      <w:tr w:rsidR="00DF1A45" w:rsidRPr="00232F3A" w14:paraId="6DFCCF1D" w14:textId="77777777" w:rsidTr="005242BF">
        <w:tc>
          <w:tcPr>
            <w:tcW w:w="3952" w:type="dxa"/>
          </w:tcPr>
          <w:p w14:paraId="095E0C42" w14:textId="72E5FDF0" w:rsidR="00DF1A45" w:rsidRPr="0021703D" w:rsidRDefault="007D3DB8" w:rsidP="005864F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703D">
              <w:rPr>
                <w:rFonts w:ascii="Times New Roman" w:hAnsi="Times New Roman" w:cs="Times New Roman"/>
                <w:sz w:val="20"/>
                <w:szCs w:val="20"/>
              </w:rPr>
              <w:t>BMI (</w:t>
            </w:r>
            <w:r w:rsidR="00AD7239" w:rsidRPr="0021703D">
              <w:rPr>
                <w:rFonts w:ascii="Times New Roman" w:hAnsi="Times New Roman" w:cs="Times New Roman"/>
                <w:sz w:val="20"/>
                <w:szCs w:val="20"/>
              </w:rPr>
              <w:t>kg/</w:t>
            </w:r>
            <w:r w:rsidR="00DF1A45" w:rsidRPr="0021703D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21703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21703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AD7239" w:rsidRPr="0021703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="005864F7" w:rsidRPr="0021703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h</w:t>
            </w:r>
          </w:p>
        </w:tc>
        <w:tc>
          <w:tcPr>
            <w:tcW w:w="1832" w:type="dxa"/>
          </w:tcPr>
          <w:p w14:paraId="7808FA31" w14:textId="77777777" w:rsidR="00DF1A45" w:rsidRPr="0021703D" w:rsidRDefault="00DF1A45" w:rsidP="00CC4A0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703D">
              <w:rPr>
                <w:rFonts w:ascii="Times New Roman" w:hAnsi="Times New Roman" w:cs="Times New Roman"/>
                <w:sz w:val="20"/>
                <w:szCs w:val="20"/>
              </w:rPr>
              <w:t>24.2 ± 3.3</w:t>
            </w:r>
          </w:p>
        </w:tc>
        <w:tc>
          <w:tcPr>
            <w:tcW w:w="2049" w:type="dxa"/>
          </w:tcPr>
          <w:p w14:paraId="0B732F2D" w14:textId="77777777" w:rsidR="00DF1A45" w:rsidRPr="0021703D" w:rsidRDefault="00DF1A45" w:rsidP="00CC4A0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703D">
              <w:rPr>
                <w:rFonts w:ascii="Times New Roman" w:hAnsi="Times New Roman" w:cs="Times New Roman"/>
                <w:sz w:val="20"/>
                <w:szCs w:val="20"/>
              </w:rPr>
              <w:t>23.9 ± 3.4</w:t>
            </w:r>
          </w:p>
        </w:tc>
        <w:tc>
          <w:tcPr>
            <w:tcW w:w="1396" w:type="dxa"/>
          </w:tcPr>
          <w:p w14:paraId="5CE5911C" w14:textId="77777777" w:rsidR="00DF1A45" w:rsidRPr="00232F3A" w:rsidRDefault="00DF1A45" w:rsidP="00CC4A0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2F3A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</w:tr>
      <w:tr w:rsidR="00DF1A45" w:rsidRPr="00232F3A" w14:paraId="3C5EDA63" w14:textId="77777777" w:rsidTr="005242BF">
        <w:tc>
          <w:tcPr>
            <w:tcW w:w="3952" w:type="dxa"/>
          </w:tcPr>
          <w:p w14:paraId="16A2739D" w14:textId="77777777" w:rsidR="00DF1A45" w:rsidRPr="0021703D" w:rsidRDefault="00DF1A45" w:rsidP="00CC4A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703D">
              <w:rPr>
                <w:rFonts w:ascii="Times New Roman" w:hAnsi="Times New Roman" w:cs="Times New Roman"/>
                <w:sz w:val="20"/>
                <w:szCs w:val="20"/>
              </w:rPr>
              <w:t>Body fat</w:t>
            </w:r>
            <w:r w:rsidR="00AD7239" w:rsidRPr="0021703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D3DB8" w:rsidRPr="0021703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1703D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="007D3DB8" w:rsidRPr="0021703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32" w:type="dxa"/>
          </w:tcPr>
          <w:p w14:paraId="713A0D0C" w14:textId="77777777" w:rsidR="00DF1A45" w:rsidRPr="0021703D" w:rsidRDefault="00DF1A45" w:rsidP="00CC4A0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703D">
              <w:rPr>
                <w:rFonts w:ascii="Times New Roman" w:hAnsi="Times New Roman" w:cs="Times New Roman"/>
                <w:sz w:val="20"/>
                <w:szCs w:val="20"/>
              </w:rPr>
              <w:t>25.9 ± 9.8</w:t>
            </w:r>
          </w:p>
        </w:tc>
        <w:tc>
          <w:tcPr>
            <w:tcW w:w="2049" w:type="dxa"/>
          </w:tcPr>
          <w:p w14:paraId="5B137C58" w14:textId="77777777" w:rsidR="00DF1A45" w:rsidRPr="0021703D" w:rsidRDefault="00DF1A45" w:rsidP="00CC4A0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703D">
              <w:rPr>
                <w:rFonts w:ascii="Times New Roman" w:hAnsi="Times New Roman" w:cs="Times New Roman"/>
                <w:sz w:val="20"/>
                <w:szCs w:val="20"/>
              </w:rPr>
              <w:t>27.9 ± 9.6</w:t>
            </w:r>
          </w:p>
        </w:tc>
        <w:tc>
          <w:tcPr>
            <w:tcW w:w="1396" w:type="dxa"/>
          </w:tcPr>
          <w:p w14:paraId="159626E5" w14:textId="77777777" w:rsidR="00DF1A45" w:rsidRPr="00232F3A" w:rsidRDefault="00DF1A45" w:rsidP="00CC4A0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2F3A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</w:tr>
      <w:tr w:rsidR="00DF1A45" w:rsidRPr="00232F3A" w14:paraId="20397CAE" w14:textId="77777777" w:rsidTr="005242BF">
        <w:tc>
          <w:tcPr>
            <w:tcW w:w="3952" w:type="dxa"/>
          </w:tcPr>
          <w:p w14:paraId="1DECCE7A" w14:textId="1C42751A" w:rsidR="00DF1A45" w:rsidRPr="0021703D" w:rsidRDefault="00AD7239" w:rsidP="005864F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703D">
              <w:rPr>
                <w:rFonts w:ascii="Times New Roman" w:hAnsi="Times New Roman" w:cs="Times New Roman"/>
                <w:sz w:val="20"/>
                <w:szCs w:val="20"/>
              </w:rPr>
              <w:t xml:space="preserve">Supine </w:t>
            </w:r>
            <w:r w:rsidR="00CC4A04" w:rsidRPr="0021703D">
              <w:rPr>
                <w:rFonts w:ascii="Times New Roman" w:hAnsi="Times New Roman" w:cs="Times New Roman"/>
                <w:sz w:val="20"/>
                <w:szCs w:val="20"/>
              </w:rPr>
              <w:t xml:space="preserve">systolic blood pressure </w:t>
            </w:r>
            <w:r w:rsidR="007D3DB8" w:rsidRPr="0021703D">
              <w:rPr>
                <w:rFonts w:ascii="Times New Roman" w:hAnsi="Times New Roman" w:cs="Times New Roman"/>
                <w:sz w:val="20"/>
                <w:szCs w:val="20"/>
              </w:rPr>
              <w:t>(mm Hg)</w:t>
            </w:r>
            <w:r w:rsidR="00094CC3" w:rsidRPr="0021703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864F7" w:rsidRPr="0021703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h</w:t>
            </w:r>
          </w:p>
        </w:tc>
        <w:tc>
          <w:tcPr>
            <w:tcW w:w="1832" w:type="dxa"/>
            <w:shd w:val="clear" w:color="auto" w:fill="auto"/>
          </w:tcPr>
          <w:p w14:paraId="20B9CEE0" w14:textId="77777777" w:rsidR="00DF1A45" w:rsidRPr="0021703D" w:rsidRDefault="00DF1A45" w:rsidP="00CC4A0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703D">
              <w:rPr>
                <w:rFonts w:ascii="Times New Roman" w:hAnsi="Times New Roman" w:cs="Times New Roman"/>
                <w:sz w:val="20"/>
                <w:szCs w:val="20"/>
              </w:rPr>
              <w:t>116 ± 13</w:t>
            </w:r>
          </w:p>
        </w:tc>
        <w:tc>
          <w:tcPr>
            <w:tcW w:w="2049" w:type="dxa"/>
            <w:shd w:val="clear" w:color="auto" w:fill="auto"/>
          </w:tcPr>
          <w:p w14:paraId="134235D4" w14:textId="77777777" w:rsidR="00DF1A45" w:rsidRPr="0021703D" w:rsidRDefault="00DF1A45" w:rsidP="00CC4A0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703D">
              <w:rPr>
                <w:rFonts w:ascii="Times New Roman" w:hAnsi="Times New Roman" w:cs="Times New Roman"/>
                <w:sz w:val="20"/>
                <w:szCs w:val="20"/>
              </w:rPr>
              <w:t>115 ± 11</w:t>
            </w:r>
          </w:p>
        </w:tc>
        <w:tc>
          <w:tcPr>
            <w:tcW w:w="1396" w:type="dxa"/>
            <w:shd w:val="clear" w:color="auto" w:fill="auto"/>
          </w:tcPr>
          <w:p w14:paraId="6E17C04F" w14:textId="77777777" w:rsidR="00DF1A45" w:rsidRPr="00232F3A" w:rsidRDefault="00DF1A45" w:rsidP="00CC4A0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2F3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094CC3" w:rsidRPr="00232F3A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</w:tr>
      <w:tr w:rsidR="00DF1A45" w:rsidRPr="00232F3A" w14:paraId="40548AD9" w14:textId="77777777" w:rsidTr="005242BF">
        <w:tc>
          <w:tcPr>
            <w:tcW w:w="3952" w:type="dxa"/>
          </w:tcPr>
          <w:p w14:paraId="5870DAED" w14:textId="77777777" w:rsidR="00DF1A45" w:rsidRPr="0021703D" w:rsidRDefault="00DF1A45" w:rsidP="005242B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703D">
              <w:rPr>
                <w:rFonts w:ascii="Times New Roman" w:hAnsi="Times New Roman" w:cs="Times New Roman"/>
                <w:sz w:val="20"/>
                <w:szCs w:val="20"/>
              </w:rPr>
              <w:t xml:space="preserve">Supine </w:t>
            </w:r>
            <w:r w:rsidR="00CC4A04" w:rsidRPr="0021703D">
              <w:rPr>
                <w:rFonts w:ascii="Times New Roman" w:hAnsi="Times New Roman" w:cs="Times New Roman"/>
                <w:sz w:val="20"/>
                <w:szCs w:val="20"/>
              </w:rPr>
              <w:t xml:space="preserve">diastolic blood pressure </w:t>
            </w:r>
            <w:r w:rsidR="007D3DB8" w:rsidRPr="0021703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AD7239" w:rsidRPr="0021703D">
              <w:rPr>
                <w:rFonts w:ascii="Times New Roman" w:hAnsi="Times New Roman" w:cs="Times New Roman"/>
                <w:sz w:val="20"/>
                <w:szCs w:val="20"/>
              </w:rPr>
              <w:t>mm Hg</w:t>
            </w:r>
            <w:r w:rsidR="007D3DB8" w:rsidRPr="0021703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32" w:type="dxa"/>
            <w:shd w:val="clear" w:color="auto" w:fill="auto"/>
          </w:tcPr>
          <w:p w14:paraId="7C8BAD61" w14:textId="77777777" w:rsidR="00DF1A45" w:rsidRPr="0021703D" w:rsidRDefault="00DF1A45" w:rsidP="00CC4A0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703D">
              <w:rPr>
                <w:rFonts w:ascii="Times New Roman" w:hAnsi="Times New Roman" w:cs="Times New Roman"/>
                <w:sz w:val="20"/>
                <w:szCs w:val="20"/>
              </w:rPr>
              <w:t>71 ± 8</w:t>
            </w:r>
          </w:p>
        </w:tc>
        <w:tc>
          <w:tcPr>
            <w:tcW w:w="2049" w:type="dxa"/>
            <w:shd w:val="clear" w:color="auto" w:fill="auto"/>
          </w:tcPr>
          <w:p w14:paraId="1587690A" w14:textId="77777777" w:rsidR="00DF1A45" w:rsidRPr="0021703D" w:rsidRDefault="00DF1A45" w:rsidP="00CC4A0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703D">
              <w:rPr>
                <w:rFonts w:ascii="Times New Roman" w:hAnsi="Times New Roman" w:cs="Times New Roman"/>
                <w:sz w:val="20"/>
                <w:szCs w:val="20"/>
              </w:rPr>
              <w:t>71 ± 8</w:t>
            </w:r>
          </w:p>
        </w:tc>
        <w:tc>
          <w:tcPr>
            <w:tcW w:w="1396" w:type="dxa"/>
            <w:shd w:val="clear" w:color="auto" w:fill="auto"/>
          </w:tcPr>
          <w:p w14:paraId="06D54F6C" w14:textId="77777777" w:rsidR="00DF1A45" w:rsidRPr="00232F3A" w:rsidRDefault="00DF1A45" w:rsidP="00CC4A0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2F3A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</w:tr>
      <w:tr w:rsidR="00DF1A45" w:rsidRPr="00232F3A" w14:paraId="7F64510F" w14:textId="77777777" w:rsidTr="005242BF">
        <w:trPr>
          <w:trHeight w:val="786"/>
        </w:trPr>
        <w:tc>
          <w:tcPr>
            <w:tcW w:w="3952" w:type="dxa"/>
          </w:tcPr>
          <w:p w14:paraId="065F6B8C" w14:textId="77777777" w:rsidR="00DF1A45" w:rsidRPr="0021703D" w:rsidRDefault="0038432A" w:rsidP="00CC4A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703D">
              <w:rPr>
                <w:rFonts w:ascii="Times New Roman" w:hAnsi="Times New Roman" w:cs="Times New Roman"/>
                <w:sz w:val="20"/>
                <w:szCs w:val="20"/>
              </w:rPr>
              <w:t>Serum g</w:t>
            </w:r>
            <w:r w:rsidR="007D3DB8" w:rsidRPr="0021703D">
              <w:rPr>
                <w:rFonts w:ascii="Times New Roman" w:hAnsi="Times New Roman" w:cs="Times New Roman"/>
                <w:sz w:val="20"/>
                <w:szCs w:val="20"/>
              </w:rPr>
              <w:t>lucose</w:t>
            </w:r>
            <w:r w:rsidR="00AD7239" w:rsidRPr="0021703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D3DB8" w:rsidRPr="0021703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="00AD7239" w:rsidRPr="0021703D">
              <w:rPr>
                <w:rFonts w:ascii="Times New Roman" w:hAnsi="Times New Roman" w:cs="Times New Roman"/>
                <w:sz w:val="20"/>
                <w:szCs w:val="20"/>
              </w:rPr>
              <w:t>mmol</w:t>
            </w:r>
            <w:proofErr w:type="spellEnd"/>
            <w:r w:rsidR="00AD7239" w:rsidRPr="0021703D">
              <w:rPr>
                <w:rFonts w:ascii="Times New Roman" w:hAnsi="Times New Roman" w:cs="Times New Roman"/>
                <w:sz w:val="20"/>
                <w:szCs w:val="20"/>
              </w:rPr>
              <w:t>/L</w:t>
            </w:r>
            <w:r w:rsidR="007D3DB8" w:rsidRPr="0021703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32" w:type="dxa"/>
          </w:tcPr>
          <w:p w14:paraId="15AD7CA1" w14:textId="77777777" w:rsidR="00DF1A45" w:rsidRPr="0021703D" w:rsidRDefault="00DF1A45" w:rsidP="00CC4A0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703D">
              <w:rPr>
                <w:rFonts w:ascii="Times New Roman" w:hAnsi="Times New Roman" w:cs="Times New Roman"/>
                <w:sz w:val="20"/>
                <w:szCs w:val="20"/>
              </w:rPr>
              <w:t>4.95 ± 0.46</w:t>
            </w:r>
          </w:p>
        </w:tc>
        <w:tc>
          <w:tcPr>
            <w:tcW w:w="2049" w:type="dxa"/>
          </w:tcPr>
          <w:p w14:paraId="3B92EAC1" w14:textId="77777777" w:rsidR="00DF1A45" w:rsidRPr="0021703D" w:rsidRDefault="00DF1A45" w:rsidP="00CC4A0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703D">
              <w:rPr>
                <w:rFonts w:ascii="Times New Roman" w:hAnsi="Times New Roman" w:cs="Times New Roman"/>
                <w:sz w:val="20"/>
                <w:szCs w:val="20"/>
              </w:rPr>
              <w:t>4.77 ± 0.37</w:t>
            </w:r>
          </w:p>
        </w:tc>
        <w:tc>
          <w:tcPr>
            <w:tcW w:w="1396" w:type="dxa"/>
          </w:tcPr>
          <w:p w14:paraId="0E44C5C8" w14:textId="77777777" w:rsidR="00DF1A45" w:rsidRPr="00232F3A" w:rsidRDefault="00DF1A45" w:rsidP="00CC4A0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2F3A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</w:tr>
      <w:tr w:rsidR="00DF1A45" w:rsidRPr="00232F3A" w14:paraId="536B0A98" w14:textId="77777777" w:rsidTr="005242BF">
        <w:tc>
          <w:tcPr>
            <w:tcW w:w="3952" w:type="dxa"/>
          </w:tcPr>
          <w:p w14:paraId="4686B09F" w14:textId="088996A0" w:rsidR="00DF1A45" w:rsidRPr="0021703D" w:rsidRDefault="0038432A" w:rsidP="005864F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703D">
              <w:rPr>
                <w:rFonts w:ascii="Times New Roman" w:hAnsi="Times New Roman" w:cs="Times New Roman"/>
                <w:sz w:val="20"/>
                <w:szCs w:val="20"/>
              </w:rPr>
              <w:t>Serum t</w:t>
            </w:r>
            <w:r w:rsidR="007D3DB8" w:rsidRPr="0021703D">
              <w:rPr>
                <w:rFonts w:ascii="Times New Roman" w:hAnsi="Times New Roman" w:cs="Times New Roman"/>
                <w:sz w:val="20"/>
                <w:szCs w:val="20"/>
              </w:rPr>
              <w:t>otal cholesterol (</w:t>
            </w:r>
            <w:proofErr w:type="spellStart"/>
            <w:r w:rsidR="00AD7239" w:rsidRPr="002170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mol</w:t>
            </w:r>
            <w:proofErr w:type="spellEnd"/>
            <w:r w:rsidR="00AD7239" w:rsidRPr="002170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L</w:t>
            </w:r>
            <w:r w:rsidR="007D3DB8" w:rsidRPr="002170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  <w:r w:rsidR="00AD7239" w:rsidRPr="0021703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="005864F7" w:rsidRPr="0021703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h</w:t>
            </w:r>
          </w:p>
        </w:tc>
        <w:tc>
          <w:tcPr>
            <w:tcW w:w="1832" w:type="dxa"/>
          </w:tcPr>
          <w:p w14:paraId="3832AD7D" w14:textId="77777777" w:rsidR="00DF1A45" w:rsidRPr="0021703D" w:rsidRDefault="00DF1A45" w:rsidP="00CC4A0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703D">
              <w:rPr>
                <w:rFonts w:ascii="Times New Roman" w:hAnsi="Times New Roman" w:cs="Times New Roman"/>
                <w:sz w:val="20"/>
                <w:szCs w:val="20"/>
              </w:rPr>
              <w:t>4.78 ± 0.72</w:t>
            </w:r>
          </w:p>
        </w:tc>
        <w:tc>
          <w:tcPr>
            <w:tcW w:w="2049" w:type="dxa"/>
          </w:tcPr>
          <w:p w14:paraId="0B365334" w14:textId="77777777" w:rsidR="00DF1A45" w:rsidRPr="0021703D" w:rsidRDefault="00DF1A45" w:rsidP="00CC4A0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703D">
              <w:rPr>
                <w:rFonts w:ascii="Times New Roman" w:hAnsi="Times New Roman" w:cs="Times New Roman"/>
                <w:sz w:val="20"/>
                <w:szCs w:val="20"/>
              </w:rPr>
              <w:t>4.52 ± 0.69</w:t>
            </w:r>
          </w:p>
        </w:tc>
        <w:tc>
          <w:tcPr>
            <w:tcW w:w="1396" w:type="dxa"/>
          </w:tcPr>
          <w:p w14:paraId="3E22AD9C" w14:textId="77777777" w:rsidR="00DF1A45" w:rsidRPr="00232F3A" w:rsidRDefault="00DF1A45" w:rsidP="00CC4A0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2F3A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BF4A99" w:rsidRPr="00232F3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DF1A45" w:rsidRPr="00232F3A" w14:paraId="18521F6B" w14:textId="77777777" w:rsidTr="005242BF">
        <w:tc>
          <w:tcPr>
            <w:tcW w:w="3952" w:type="dxa"/>
          </w:tcPr>
          <w:p w14:paraId="4C8249A7" w14:textId="05E4A54B" w:rsidR="00DF1A45" w:rsidRPr="0021703D" w:rsidRDefault="0038432A" w:rsidP="005864F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703D">
              <w:rPr>
                <w:rFonts w:ascii="Times New Roman" w:hAnsi="Times New Roman" w:cs="Times New Roman"/>
                <w:sz w:val="20"/>
                <w:szCs w:val="20"/>
              </w:rPr>
              <w:t xml:space="preserve">Serum </w:t>
            </w:r>
            <w:r w:rsidR="00CC4A04" w:rsidRPr="0021703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B0C02" w:rsidRPr="0021703D">
              <w:rPr>
                <w:rFonts w:ascii="Times New Roman" w:hAnsi="Times New Roman" w:cs="Times New Roman"/>
                <w:sz w:val="20"/>
                <w:szCs w:val="20"/>
              </w:rPr>
              <w:t xml:space="preserve">HDL </w:t>
            </w:r>
            <w:r w:rsidR="007D3DB8" w:rsidRPr="0021703D">
              <w:rPr>
                <w:rFonts w:ascii="Times New Roman" w:hAnsi="Times New Roman" w:cs="Times New Roman"/>
                <w:sz w:val="20"/>
                <w:szCs w:val="20"/>
              </w:rPr>
              <w:t>cholesterol</w:t>
            </w:r>
            <w:r w:rsidR="00AD7239" w:rsidRPr="0021703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D3DB8" w:rsidRPr="0021703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="00AD7239" w:rsidRPr="0021703D">
              <w:rPr>
                <w:rFonts w:ascii="Times New Roman" w:hAnsi="Times New Roman" w:cs="Times New Roman"/>
                <w:sz w:val="20"/>
                <w:szCs w:val="20"/>
              </w:rPr>
              <w:t>mmol</w:t>
            </w:r>
            <w:proofErr w:type="spellEnd"/>
            <w:r w:rsidR="00AD7239" w:rsidRPr="0021703D">
              <w:rPr>
                <w:rFonts w:ascii="Times New Roman" w:hAnsi="Times New Roman" w:cs="Times New Roman"/>
                <w:sz w:val="20"/>
                <w:szCs w:val="20"/>
              </w:rPr>
              <w:t>/L</w:t>
            </w:r>
            <w:r w:rsidR="007D3DB8" w:rsidRPr="0021703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BF4A99" w:rsidRPr="0021703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864F7" w:rsidRPr="0021703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h</w:t>
            </w:r>
          </w:p>
        </w:tc>
        <w:tc>
          <w:tcPr>
            <w:tcW w:w="1832" w:type="dxa"/>
          </w:tcPr>
          <w:p w14:paraId="3D505CBE" w14:textId="77777777" w:rsidR="00DF1A45" w:rsidRPr="0021703D" w:rsidRDefault="00DF1A45" w:rsidP="00CC4A0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703D">
              <w:rPr>
                <w:rFonts w:ascii="Times New Roman" w:hAnsi="Times New Roman" w:cs="Times New Roman"/>
                <w:sz w:val="20"/>
                <w:szCs w:val="20"/>
              </w:rPr>
              <w:t>1.46 ± 0.32</w:t>
            </w:r>
          </w:p>
        </w:tc>
        <w:tc>
          <w:tcPr>
            <w:tcW w:w="2049" w:type="dxa"/>
          </w:tcPr>
          <w:p w14:paraId="4F02AD07" w14:textId="77777777" w:rsidR="00DF1A45" w:rsidRPr="0021703D" w:rsidRDefault="00DF1A45" w:rsidP="00CC4A0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703D">
              <w:rPr>
                <w:rFonts w:ascii="Times New Roman" w:hAnsi="Times New Roman" w:cs="Times New Roman"/>
                <w:sz w:val="20"/>
                <w:szCs w:val="20"/>
              </w:rPr>
              <w:t>1.53 ± 0.41</w:t>
            </w:r>
          </w:p>
        </w:tc>
        <w:tc>
          <w:tcPr>
            <w:tcW w:w="1396" w:type="dxa"/>
          </w:tcPr>
          <w:p w14:paraId="34B4D4BD" w14:textId="77777777" w:rsidR="00DF1A45" w:rsidRPr="00232F3A" w:rsidRDefault="00DF1A45" w:rsidP="00CC4A0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2F3A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 w:rsidR="00BF4A99" w:rsidRPr="00232F3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622E86" w:rsidRPr="00232F3A" w14:paraId="38FD44D6" w14:textId="77777777" w:rsidTr="005242BF">
        <w:tc>
          <w:tcPr>
            <w:tcW w:w="3952" w:type="dxa"/>
          </w:tcPr>
          <w:p w14:paraId="218C0DA9" w14:textId="77777777" w:rsidR="00622E86" w:rsidRPr="0021703D" w:rsidRDefault="00622E86" w:rsidP="00622E8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703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Serum </w:t>
            </w:r>
            <w:proofErr w:type="spellStart"/>
            <w:r w:rsidRPr="0021703D">
              <w:rPr>
                <w:rFonts w:ascii="Times New Roman" w:hAnsi="Times New Roman" w:cs="Times New Roman"/>
                <w:sz w:val="20"/>
                <w:szCs w:val="20"/>
              </w:rPr>
              <w:t>Total:HDL</w:t>
            </w:r>
            <w:proofErr w:type="spellEnd"/>
            <w:r w:rsidRPr="0021703D">
              <w:rPr>
                <w:rFonts w:ascii="Times New Roman" w:hAnsi="Times New Roman" w:cs="Times New Roman"/>
                <w:sz w:val="20"/>
                <w:szCs w:val="20"/>
              </w:rPr>
              <w:t xml:space="preserve"> cholesterol ratio</w:t>
            </w:r>
          </w:p>
        </w:tc>
        <w:tc>
          <w:tcPr>
            <w:tcW w:w="1832" w:type="dxa"/>
          </w:tcPr>
          <w:p w14:paraId="14F4D24E" w14:textId="77777777" w:rsidR="00622E86" w:rsidRPr="0021703D" w:rsidRDefault="00622E86" w:rsidP="00622E8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703D">
              <w:rPr>
                <w:rFonts w:ascii="Times New Roman" w:hAnsi="Times New Roman" w:cs="Times New Roman"/>
                <w:sz w:val="20"/>
                <w:szCs w:val="20"/>
              </w:rPr>
              <w:t>3.42 ± 0.95</w:t>
            </w:r>
          </w:p>
        </w:tc>
        <w:tc>
          <w:tcPr>
            <w:tcW w:w="2049" w:type="dxa"/>
          </w:tcPr>
          <w:p w14:paraId="0F34BFDF" w14:textId="77777777" w:rsidR="00622E86" w:rsidRPr="0021703D" w:rsidRDefault="00622E86" w:rsidP="00622E8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703D">
              <w:rPr>
                <w:rFonts w:ascii="Times New Roman" w:hAnsi="Times New Roman" w:cs="Times New Roman"/>
                <w:sz w:val="20"/>
                <w:szCs w:val="20"/>
              </w:rPr>
              <w:t>3.06 ± 0.57</w:t>
            </w:r>
          </w:p>
        </w:tc>
        <w:tc>
          <w:tcPr>
            <w:tcW w:w="1396" w:type="dxa"/>
          </w:tcPr>
          <w:p w14:paraId="75B19710" w14:textId="77777777" w:rsidR="00622E86" w:rsidRPr="00232F3A" w:rsidRDefault="00622E86" w:rsidP="00622E8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2F3A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</w:tr>
      <w:tr w:rsidR="00DF1A45" w:rsidRPr="00232F3A" w14:paraId="49E918AD" w14:textId="77777777" w:rsidTr="005242BF">
        <w:tc>
          <w:tcPr>
            <w:tcW w:w="3952" w:type="dxa"/>
          </w:tcPr>
          <w:p w14:paraId="6746A1AD" w14:textId="78F1E6DF" w:rsidR="00DF1A45" w:rsidRPr="0021703D" w:rsidRDefault="0038432A" w:rsidP="002F3FA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703D">
              <w:rPr>
                <w:rFonts w:ascii="Times New Roman" w:hAnsi="Times New Roman" w:cs="Times New Roman"/>
                <w:sz w:val="20"/>
                <w:szCs w:val="20"/>
              </w:rPr>
              <w:t xml:space="preserve">Serum </w:t>
            </w:r>
            <w:r w:rsidR="003B0C02" w:rsidRPr="0021703D">
              <w:rPr>
                <w:rFonts w:ascii="Times New Roman" w:hAnsi="Times New Roman" w:cs="Times New Roman"/>
                <w:sz w:val="20"/>
                <w:szCs w:val="20"/>
              </w:rPr>
              <w:t>LDL</w:t>
            </w:r>
            <w:r w:rsidR="00CC4A04" w:rsidRPr="0021703D">
              <w:rPr>
                <w:rFonts w:ascii="Times New Roman" w:hAnsi="Times New Roman" w:cs="Times New Roman"/>
                <w:sz w:val="20"/>
                <w:szCs w:val="20"/>
              </w:rPr>
              <w:t xml:space="preserve"> cholesterol</w:t>
            </w:r>
            <w:r w:rsidR="007D3DB8" w:rsidRPr="0021703D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="00AD7239" w:rsidRPr="0021703D">
              <w:rPr>
                <w:rFonts w:ascii="Times New Roman" w:hAnsi="Times New Roman" w:cs="Times New Roman"/>
                <w:sz w:val="20"/>
                <w:szCs w:val="20"/>
              </w:rPr>
              <w:t>mmol</w:t>
            </w:r>
            <w:proofErr w:type="spellEnd"/>
            <w:r w:rsidR="00AD7239" w:rsidRPr="0021703D">
              <w:rPr>
                <w:rFonts w:ascii="Times New Roman" w:hAnsi="Times New Roman" w:cs="Times New Roman"/>
                <w:sz w:val="20"/>
                <w:szCs w:val="20"/>
              </w:rPr>
              <w:t>/L</w:t>
            </w:r>
            <w:r w:rsidR="007D3DB8" w:rsidRPr="0021703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BF4A99" w:rsidRPr="0021703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832" w:type="dxa"/>
          </w:tcPr>
          <w:p w14:paraId="1BB5652F" w14:textId="77777777" w:rsidR="00DF1A45" w:rsidRPr="0021703D" w:rsidRDefault="00DF1A45" w:rsidP="00CC4A0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703D">
              <w:rPr>
                <w:rFonts w:ascii="Times New Roman" w:hAnsi="Times New Roman" w:cs="Times New Roman"/>
                <w:sz w:val="20"/>
                <w:szCs w:val="20"/>
              </w:rPr>
              <w:t>2.86 ± 0.71</w:t>
            </w:r>
          </w:p>
        </w:tc>
        <w:tc>
          <w:tcPr>
            <w:tcW w:w="2049" w:type="dxa"/>
          </w:tcPr>
          <w:p w14:paraId="18F76ECE" w14:textId="77777777" w:rsidR="00DF1A45" w:rsidRPr="0021703D" w:rsidRDefault="00DF1A45" w:rsidP="00CC4A0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703D">
              <w:rPr>
                <w:rFonts w:ascii="Times New Roman" w:hAnsi="Times New Roman" w:cs="Times New Roman"/>
                <w:sz w:val="20"/>
                <w:szCs w:val="20"/>
              </w:rPr>
              <w:t>2.59 ± 0.49</w:t>
            </w:r>
          </w:p>
        </w:tc>
        <w:tc>
          <w:tcPr>
            <w:tcW w:w="1396" w:type="dxa"/>
          </w:tcPr>
          <w:p w14:paraId="67628730" w14:textId="77777777" w:rsidR="00DF1A45" w:rsidRPr="00232F3A" w:rsidRDefault="00DF1A45" w:rsidP="00CC4A0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2F3A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</w:tr>
      <w:tr w:rsidR="00DF1A45" w:rsidRPr="00232F3A" w14:paraId="2E8C15D1" w14:textId="77777777" w:rsidTr="005242BF">
        <w:tc>
          <w:tcPr>
            <w:tcW w:w="3952" w:type="dxa"/>
          </w:tcPr>
          <w:p w14:paraId="0E646F54" w14:textId="12AF9457" w:rsidR="00DF1A45" w:rsidRPr="0021703D" w:rsidRDefault="0038432A" w:rsidP="005864F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703D">
              <w:rPr>
                <w:rFonts w:ascii="Times New Roman" w:hAnsi="Times New Roman" w:cs="Times New Roman"/>
                <w:sz w:val="20"/>
                <w:szCs w:val="20"/>
              </w:rPr>
              <w:t xml:space="preserve">Serum </w:t>
            </w:r>
            <w:r w:rsidR="007D3DB8" w:rsidRPr="0021703D">
              <w:rPr>
                <w:rFonts w:ascii="Times New Roman" w:hAnsi="Times New Roman" w:cs="Times New Roman"/>
                <w:sz w:val="20"/>
                <w:szCs w:val="20"/>
              </w:rPr>
              <w:t>Triacylglycerol (</w:t>
            </w:r>
            <w:proofErr w:type="spellStart"/>
            <w:r w:rsidR="00AD7239" w:rsidRPr="0021703D">
              <w:rPr>
                <w:rFonts w:ascii="Times New Roman" w:hAnsi="Times New Roman" w:cs="Times New Roman"/>
                <w:sz w:val="20"/>
                <w:szCs w:val="20"/>
              </w:rPr>
              <w:t>mmol</w:t>
            </w:r>
            <w:proofErr w:type="spellEnd"/>
            <w:r w:rsidR="00AD7239" w:rsidRPr="0021703D">
              <w:rPr>
                <w:rFonts w:ascii="Times New Roman" w:hAnsi="Times New Roman" w:cs="Times New Roman"/>
                <w:sz w:val="20"/>
                <w:szCs w:val="20"/>
              </w:rPr>
              <w:t>/L</w:t>
            </w:r>
            <w:r w:rsidR="007D3DB8" w:rsidRPr="0021703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AD7239" w:rsidRPr="0021703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="005864F7" w:rsidRPr="0021703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h</w:t>
            </w:r>
          </w:p>
        </w:tc>
        <w:tc>
          <w:tcPr>
            <w:tcW w:w="1832" w:type="dxa"/>
          </w:tcPr>
          <w:p w14:paraId="3E0FB21F" w14:textId="77777777" w:rsidR="00DF1A45" w:rsidRPr="0021703D" w:rsidRDefault="00DF1A45" w:rsidP="00CC4A0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703D">
              <w:rPr>
                <w:rFonts w:ascii="Times New Roman" w:hAnsi="Times New Roman" w:cs="Times New Roman"/>
                <w:sz w:val="20"/>
                <w:szCs w:val="20"/>
              </w:rPr>
              <w:t>0.99 ±  0.43</w:t>
            </w:r>
          </w:p>
        </w:tc>
        <w:tc>
          <w:tcPr>
            <w:tcW w:w="2049" w:type="dxa"/>
          </w:tcPr>
          <w:p w14:paraId="7B312979" w14:textId="77777777" w:rsidR="00DF1A45" w:rsidRPr="0021703D" w:rsidRDefault="00DF1A45" w:rsidP="00CC4A0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703D">
              <w:rPr>
                <w:rFonts w:ascii="Times New Roman" w:hAnsi="Times New Roman" w:cs="Times New Roman"/>
                <w:sz w:val="20"/>
                <w:szCs w:val="20"/>
              </w:rPr>
              <w:t>0.88 ±  0.36</w:t>
            </w:r>
          </w:p>
        </w:tc>
        <w:tc>
          <w:tcPr>
            <w:tcW w:w="1396" w:type="dxa"/>
          </w:tcPr>
          <w:p w14:paraId="2810FB79" w14:textId="77777777" w:rsidR="00DF1A45" w:rsidRPr="00232F3A" w:rsidRDefault="00DF1A45" w:rsidP="00CC4A0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2F3A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 w:rsidR="00BF4A99" w:rsidRPr="00232F3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38432A" w:rsidRPr="00232F3A" w14:paraId="175C3623" w14:textId="77777777" w:rsidTr="005242BF">
        <w:tc>
          <w:tcPr>
            <w:tcW w:w="3952" w:type="dxa"/>
          </w:tcPr>
          <w:p w14:paraId="4F2DC9FE" w14:textId="000C57FC" w:rsidR="0038432A" w:rsidRPr="0021703D" w:rsidRDefault="007D3DB8" w:rsidP="005864F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703D">
              <w:rPr>
                <w:rFonts w:ascii="Times New Roman" w:hAnsi="Times New Roman" w:cs="Times New Roman"/>
                <w:sz w:val="20"/>
                <w:szCs w:val="20"/>
              </w:rPr>
              <w:t>Plasma insulin (</w:t>
            </w:r>
            <w:proofErr w:type="spellStart"/>
            <w:r w:rsidR="0038432A" w:rsidRPr="0021703D">
              <w:rPr>
                <w:rFonts w:ascii="Times New Roman" w:hAnsi="Times New Roman" w:cs="Times New Roman"/>
                <w:sz w:val="20"/>
                <w:szCs w:val="20"/>
              </w:rPr>
              <w:t>pmol</w:t>
            </w:r>
            <w:proofErr w:type="spellEnd"/>
            <w:r w:rsidR="0038432A" w:rsidRPr="0021703D">
              <w:rPr>
                <w:rFonts w:ascii="Times New Roman" w:hAnsi="Times New Roman" w:cs="Times New Roman"/>
                <w:sz w:val="20"/>
                <w:szCs w:val="20"/>
              </w:rPr>
              <w:t>/L</w:t>
            </w:r>
            <w:r w:rsidRPr="0021703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38432A" w:rsidRPr="0021703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864F7" w:rsidRPr="0021703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h</w:t>
            </w:r>
          </w:p>
        </w:tc>
        <w:tc>
          <w:tcPr>
            <w:tcW w:w="1832" w:type="dxa"/>
          </w:tcPr>
          <w:p w14:paraId="2AAAF1A9" w14:textId="620772CB" w:rsidR="0038432A" w:rsidRPr="0021703D" w:rsidRDefault="0021703D" w:rsidP="005864F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.96 ± 16.09</w:t>
            </w:r>
            <w:r w:rsidR="005864F7" w:rsidRPr="0021703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  <w:r w:rsidR="0038432A" w:rsidRPr="0021703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049" w:type="dxa"/>
          </w:tcPr>
          <w:p w14:paraId="7B05B8CE" w14:textId="7F27B7C1" w:rsidR="0038432A" w:rsidRPr="0021703D" w:rsidRDefault="0021703D" w:rsidP="005864F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.38 ± 14.68</w:t>
            </w:r>
            <w:r w:rsidR="005864F7" w:rsidRPr="0021703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396" w:type="dxa"/>
          </w:tcPr>
          <w:p w14:paraId="258FC3EE" w14:textId="77777777" w:rsidR="0038432A" w:rsidRPr="00232F3A" w:rsidRDefault="0038432A" w:rsidP="00CC4A0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2F3A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</w:tr>
      <w:tr w:rsidR="0038432A" w:rsidRPr="00232F3A" w14:paraId="261D65C6" w14:textId="77777777" w:rsidTr="005242BF">
        <w:tc>
          <w:tcPr>
            <w:tcW w:w="3952" w:type="dxa"/>
            <w:shd w:val="clear" w:color="auto" w:fill="auto"/>
          </w:tcPr>
          <w:p w14:paraId="4795AACA" w14:textId="7332E14F" w:rsidR="0038432A" w:rsidRPr="0021703D" w:rsidRDefault="007D3DB8" w:rsidP="00CC4A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703D">
              <w:rPr>
                <w:rFonts w:ascii="Times New Roman" w:hAnsi="Times New Roman" w:cs="Times New Roman"/>
                <w:sz w:val="20"/>
                <w:szCs w:val="20"/>
              </w:rPr>
              <w:t>EI (kcal</w:t>
            </w:r>
            <w:r w:rsidR="0038432A" w:rsidRPr="0021703D">
              <w:rPr>
                <w:rFonts w:ascii="Times New Roman" w:hAnsi="Times New Roman" w:cs="Times New Roman"/>
                <w:sz w:val="20"/>
                <w:szCs w:val="20"/>
              </w:rPr>
              <w:t>/d</w:t>
            </w:r>
            <w:r w:rsidR="002F3FAA" w:rsidRPr="0021703D">
              <w:rPr>
                <w:rFonts w:ascii="Times New Roman" w:hAnsi="Times New Roman" w:cs="Times New Roman"/>
                <w:sz w:val="20"/>
                <w:szCs w:val="20"/>
              </w:rPr>
              <w:t>ay</w:t>
            </w:r>
            <w:r w:rsidRPr="0021703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32" w:type="dxa"/>
            <w:shd w:val="clear" w:color="auto" w:fill="auto"/>
          </w:tcPr>
          <w:p w14:paraId="53C5EB90" w14:textId="7F8FC202" w:rsidR="0038432A" w:rsidRPr="0021703D" w:rsidRDefault="00355568" w:rsidP="005864F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1703D">
              <w:rPr>
                <w:rFonts w:ascii="Times New Roman" w:hAnsi="Times New Roman" w:cs="Times New Roman"/>
                <w:sz w:val="20"/>
                <w:szCs w:val="20"/>
              </w:rPr>
              <w:t>1926</w:t>
            </w:r>
            <w:r w:rsidR="0038432A" w:rsidRPr="0021703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38432A" w:rsidRPr="0021703D">
              <w:rPr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 w:rsidRPr="0021703D">
              <w:rPr>
                <w:rFonts w:ascii="Times New Roman" w:hAnsi="Times New Roman" w:cs="Times New Roman"/>
                <w:sz w:val="20"/>
                <w:szCs w:val="20"/>
              </w:rPr>
              <w:t>642</w:t>
            </w:r>
            <w:r w:rsidR="005864F7" w:rsidRPr="0021703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f</w:t>
            </w:r>
            <w:r w:rsidR="0038432A" w:rsidRPr="0021703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049" w:type="dxa"/>
          </w:tcPr>
          <w:p w14:paraId="6AEAC788" w14:textId="4912B0E6" w:rsidR="0038432A" w:rsidRPr="0021703D" w:rsidRDefault="00355568" w:rsidP="005864F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703D">
              <w:rPr>
                <w:rFonts w:ascii="Times New Roman" w:hAnsi="Times New Roman" w:cs="Times New Roman"/>
                <w:sz w:val="20"/>
                <w:szCs w:val="20"/>
              </w:rPr>
              <w:t>1957</w:t>
            </w:r>
            <w:r w:rsidR="0038432A" w:rsidRPr="0021703D">
              <w:rPr>
                <w:rFonts w:ascii="Times New Roman" w:hAnsi="Times New Roman" w:cs="Times New Roman"/>
                <w:sz w:val="20"/>
                <w:szCs w:val="20"/>
              </w:rPr>
              <w:t xml:space="preserve"> ± </w:t>
            </w:r>
            <w:r w:rsidRPr="0021703D">
              <w:rPr>
                <w:rFonts w:ascii="Times New Roman" w:hAnsi="Times New Roman" w:cs="Times New Roman"/>
                <w:sz w:val="20"/>
                <w:szCs w:val="20"/>
              </w:rPr>
              <w:t>590</w:t>
            </w:r>
            <w:r w:rsidR="005864F7" w:rsidRPr="0021703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g</w:t>
            </w:r>
            <w:r w:rsidR="0038432A" w:rsidRPr="0021703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96" w:type="dxa"/>
          </w:tcPr>
          <w:p w14:paraId="4BF58C8A" w14:textId="77777777" w:rsidR="0038432A" w:rsidRPr="00232F3A" w:rsidRDefault="0038432A" w:rsidP="00CC4A0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2F3A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</w:tr>
      <w:tr w:rsidR="0038432A" w:rsidRPr="00232F3A" w14:paraId="31D0A45B" w14:textId="77777777" w:rsidTr="005242BF">
        <w:tc>
          <w:tcPr>
            <w:tcW w:w="3952" w:type="dxa"/>
            <w:shd w:val="clear" w:color="auto" w:fill="auto"/>
          </w:tcPr>
          <w:p w14:paraId="50D61606" w14:textId="457107C8" w:rsidR="0038432A" w:rsidRPr="0021703D" w:rsidRDefault="0038432A" w:rsidP="00CC4A0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703D">
              <w:rPr>
                <w:rFonts w:ascii="Times New Roman" w:hAnsi="Times New Roman" w:cs="Times New Roman"/>
                <w:sz w:val="20"/>
                <w:szCs w:val="20"/>
              </w:rPr>
              <w:t>EE</w:t>
            </w:r>
            <w:r w:rsidRPr="0021703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PA</w:t>
            </w:r>
            <w:r w:rsidRPr="0021703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D3DB8" w:rsidRPr="0021703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2F3FAA" w:rsidRPr="0021703D">
              <w:rPr>
                <w:rFonts w:ascii="Times New Roman" w:hAnsi="Times New Roman" w:cs="Times New Roman"/>
                <w:sz w:val="20"/>
                <w:szCs w:val="20"/>
              </w:rPr>
              <w:t>kcal</w:t>
            </w:r>
            <w:r w:rsidRPr="0021703D">
              <w:rPr>
                <w:rFonts w:ascii="Times New Roman" w:hAnsi="Times New Roman" w:cs="Times New Roman"/>
                <w:sz w:val="20"/>
                <w:szCs w:val="20"/>
              </w:rPr>
              <w:t>/d</w:t>
            </w:r>
            <w:r w:rsidR="002F3FAA" w:rsidRPr="0021703D">
              <w:rPr>
                <w:rFonts w:ascii="Times New Roman" w:hAnsi="Times New Roman" w:cs="Times New Roman"/>
                <w:sz w:val="20"/>
                <w:szCs w:val="20"/>
              </w:rPr>
              <w:t>ay</w:t>
            </w:r>
            <w:r w:rsidR="007D3DB8" w:rsidRPr="0021703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32" w:type="dxa"/>
            <w:shd w:val="clear" w:color="auto" w:fill="auto"/>
          </w:tcPr>
          <w:p w14:paraId="4017CDC1" w14:textId="79E92079" w:rsidR="0038432A" w:rsidRPr="0021703D" w:rsidRDefault="00355568" w:rsidP="005864F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703D">
              <w:rPr>
                <w:rFonts w:ascii="Times New Roman" w:hAnsi="Times New Roman" w:cs="Times New Roman"/>
                <w:sz w:val="20"/>
                <w:szCs w:val="20"/>
              </w:rPr>
              <w:t>460</w:t>
            </w:r>
            <w:r w:rsidR="0038432A" w:rsidRPr="0021703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38432A" w:rsidRPr="0021703D">
              <w:rPr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 w:rsidRPr="0021703D">
              <w:rPr>
                <w:rFonts w:ascii="Times New Roman" w:hAnsi="Times New Roman" w:cs="Times New Roman"/>
                <w:sz w:val="20"/>
                <w:szCs w:val="20"/>
              </w:rPr>
              <w:t>137</w:t>
            </w:r>
            <w:r w:rsidR="005864F7" w:rsidRPr="0021703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2049" w:type="dxa"/>
          </w:tcPr>
          <w:p w14:paraId="6C3D3C54" w14:textId="13DC0B49" w:rsidR="0038432A" w:rsidRPr="0021703D" w:rsidRDefault="00355568" w:rsidP="005864F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703D">
              <w:rPr>
                <w:rFonts w:ascii="Times New Roman" w:hAnsi="Times New Roman" w:cs="Times New Roman"/>
                <w:sz w:val="20"/>
                <w:szCs w:val="20"/>
              </w:rPr>
              <w:t>442</w:t>
            </w:r>
            <w:r w:rsidR="0038432A" w:rsidRPr="0021703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38432A" w:rsidRPr="0021703D">
              <w:rPr>
                <w:rFonts w:ascii="Times New Roman" w:hAnsi="Times New Roman" w:cs="Times New Roman"/>
                <w:sz w:val="20"/>
                <w:szCs w:val="20"/>
              </w:rPr>
              <w:t xml:space="preserve">± </w:t>
            </w:r>
            <w:r w:rsidRPr="0021703D">
              <w:rPr>
                <w:rFonts w:ascii="Times New Roman" w:hAnsi="Times New Roman" w:cs="Times New Roman"/>
                <w:sz w:val="20"/>
                <w:szCs w:val="20"/>
              </w:rPr>
              <w:t>178</w:t>
            </w:r>
            <w:r w:rsidR="005864F7" w:rsidRPr="0021703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1396" w:type="dxa"/>
          </w:tcPr>
          <w:p w14:paraId="04404CD8" w14:textId="77777777" w:rsidR="0038432A" w:rsidRPr="00232F3A" w:rsidRDefault="0038432A" w:rsidP="00CC4A0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2F3A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</w:tr>
      <w:tr w:rsidR="0038432A" w:rsidRPr="00232F3A" w14:paraId="34A54205" w14:textId="77777777" w:rsidTr="005242BF">
        <w:tc>
          <w:tcPr>
            <w:tcW w:w="3952" w:type="dxa"/>
            <w:shd w:val="clear" w:color="auto" w:fill="auto"/>
          </w:tcPr>
          <w:p w14:paraId="2C3DFF24" w14:textId="4BD3F982" w:rsidR="0038432A" w:rsidRPr="0021703D" w:rsidRDefault="0038432A" w:rsidP="005864F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703D">
              <w:rPr>
                <w:rFonts w:ascii="Times New Roman" w:hAnsi="Times New Roman" w:cs="Times New Roman"/>
                <w:sz w:val="20"/>
                <w:szCs w:val="20"/>
              </w:rPr>
              <w:t xml:space="preserve">Mean accelerometer wear time </w:t>
            </w:r>
            <w:r w:rsidR="007D3DB8" w:rsidRPr="0021703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21703D">
              <w:rPr>
                <w:rFonts w:ascii="Times New Roman" w:hAnsi="Times New Roman" w:cs="Times New Roman"/>
                <w:sz w:val="20"/>
                <w:szCs w:val="20"/>
              </w:rPr>
              <w:t>min/d</w:t>
            </w:r>
            <w:r w:rsidR="002F3FAA" w:rsidRPr="0021703D">
              <w:rPr>
                <w:rFonts w:ascii="Times New Roman" w:hAnsi="Times New Roman" w:cs="Times New Roman"/>
                <w:sz w:val="20"/>
                <w:szCs w:val="20"/>
              </w:rPr>
              <w:t>ay</w:t>
            </w:r>
            <w:r w:rsidR="007D3DB8" w:rsidRPr="0021703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="005864F7" w:rsidRPr="0021703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h</w:t>
            </w:r>
          </w:p>
        </w:tc>
        <w:tc>
          <w:tcPr>
            <w:tcW w:w="1832" w:type="dxa"/>
            <w:shd w:val="clear" w:color="auto" w:fill="auto"/>
          </w:tcPr>
          <w:p w14:paraId="6171D7E0" w14:textId="129504E2" w:rsidR="0038432A" w:rsidRPr="0021703D" w:rsidRDefault="0038432A" w:rsidP="005864F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1703D">
              <w:rPr>
                <w:rFonts w:ascii="Times New Roman" w:hAnsi="Times New Roman" w:cs="Times New Roman"/>
                <w:sz w:val="20"/>
                <w:szCs w:val="20"/>
              </w:rPr>
              <w:t>1215 ± 95</w:t>
            </w:r>
            <w:r w:rsidR="005864F7" w:rsidRPr="0021703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2049" w:type="dxa"/>
          </w:tcPr>
          <w:p w14:paraId="6773975F" w14:textId="34EA8D4D" w:rsidR="0038432A" w:rsidRPr="0021703D" w:rsidRDefault="0021703D" w:rsidP="005864F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64 ± 148</w:t>
            </w:r>
            <w:r w:rsidR="005864F7" w:rsidRPr="0021703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1396" w:type="dxa"/>
          </w:tcPr>
          <w:p w14:paraId="58830009" w14:textId="77777777" w:rsidR="0038432A" w:rsidRPr="00232F3A" w:rsidRDefault="0038432A" w:rsidP="00CC4A0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2F3A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</w:tr>
      <w:tr w:rsidR="0038432A" w:rsidRPr="00232F3A" w14:paraId="0C5AD876" w14:textId="77777777" w:rsidTr="005242BF">
        <w:tc>
          <w:tcPr>
            <w:tcW w:w="3952" w:type="dxa"/>
            <w:tcBorders>
              <w:bottom w:val="single" w:sz="4" w:space="0" w:color="auto"/>
            </w:tcBorders>
            <w:shd w:val="clear" w:color="auto" w:fill="auto"/>
          </w:tcPr>
          <w:p w14:paraId="42E2911C" w14:textId="032E808F" w:rsidR="0038432A" w:rsidRPr="0021703D" w:rsidRDefault="007D3DB8" w:rsidP="00A472A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1703D">
              <w:rPr>
                <w:rFonts w:ascii="Times New Roman" w:hAnsi="Times New Roman" w:cs="Times New Roman"/>
                <w:sz w:val="20"/>
                <w:szCs w:val="20"/>
              </w:rPr>
              <w:t>Number of steps</w:t>
            </w:r>
            <w:r w:rsidR="0038432A" w:rsidRPr="0021703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1703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38432A" w:rsidRPr="0021703D">
              <w:rPr>
                <w:rFonts w:ascii="Times New Roman" w:hAnsi="Times New Roman" w:cs="Times New Roman"/>
                <w:sz w:val="20"/>
                <w:szCs w:val="20"/>
              </w:rPr>
              <w:t>counts/d</w:t>
            </w:r>
            <w:r w:rsidR="002F3FAA" w:rsidRPr="0021703D">
              <w:rPr>
                <w:rFonts w:ascii="Times New Roman" w:hAnsi="Times New Roman" w:cs="Times New Roman"/>
                <w:sz w:val="20"/>
                <w:szCs w:val="20"/>
              </w:rPr>
              <w:t>ay</w:t>
            </w:r>
            <w:r w:rsidRPr="0021703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32" w:type="dxa"/>
            <w:tcBorders>
              <w:bottom w:val="single" w:sz="4" w:space="0" w:color="auto"/>
            </w:tcBorders>
            <w:shd w:val="clear" w:color="auto" w:fill="auto"/>
          </w:tcPr>
          <w:p w14:paraId="08E5AA1B" w14:textId="6EC5384E" w:rsidR="0038432A" w:rsidRPr="0021703D" w:rsidRDefault="0021703D" w:rsidP="005864F7">
            <w:pPr>
              <w:tabs>
                <w:tab w:val="center" w:pos="884"/>
              </w:tabs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996 ± 2789</w:t>
            </w:r>
            <w:r w:rsidR="005864F7" w:rsidRPr="0021703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2049" w:type="dxa"/>
            <w:tcBorders>
              <w:bottom w:val="single" w:sz="4" w:space="0" w:color="auto"/>
            </w:tcBorders>
            <w:shd w:val="clear" w:color="auto" w:fill="auto"/>
          </w:tcPr>
          <w:p w14:paraId="6DBB737F" w14:textId="7BADE136" w:rsidR="0038432A" w:rsidRPr="0021703D" w:rsidRDefault="0021703D" w:rsidP="005864F7">
            <w:pPr>
              <w:tabs>
                <w:tab w:val="center" w:pos="884"/>
              </w:tabs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118 ± 2523</w:t>
            </w:r>
            <w:r w:rsidR="005864F7" w:rsidRPr="0021703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1396" w:type="dxa"/>
            <w:tcBorders>
              <w:bottom w:val="single" w:sz="4" w:space="0" w:color="auto"/>
            </w:tcBorders>
            <w:shd w:val="clear" w:color="auto" w:fill="auto"/>
          </w:tcPr>
          <w:p w14:paraId="4B4AB6FD" w14:textId="77777777" w:rsidR="0038432A" w:rsidRPr="00232F3A" w:rsidRDefault="0038432A" w:rsidP="00CC4A04">
            <w:pPr>
              <w:tabs>
                <w:tab w:val="center" w:pos="884"/>
              </w:tabs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32F3A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</w:tr>
      <w:tr w:rsidR="0038432A" w:rsidRPr="007D3DB8" w14:paraId="65FF422E" w14:textId="77777777" w:rsidTr="005242BF">
        <w:trPr>
          <w:trHeight w:val="2694"/>
        </w:trPr>
        <w:tc>
          <w:tcPr>
            <w:tcW w:w="9229" w:type="dxa"/>
            <w:gridSpan w:val="4"/>
            <w:tcBorders>
              <w:top w:val="single" w:sz="4" w:space="0" w:color="auto"/>
            </w:tcBorders>
            <w:shd w:val="clear" w:color="auto" w:fill="auto"/>
          </w:tcPr>
          <w:p w14:paraId="0C8885E0" w14:textId="77777777" w:rsidR="00FB41FF" w:rsidRDefault="00FB41FF" w:rsidP="00FB41FF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3FA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BMI </w:t>
            </w:r>
            <w:r w:rsidRPr="002F3FAA">
              <w:rPr>
                <w:rFonts w:ascii="Times New Roman" w:hAnsi="Times New Roman" w:cs="Times New Roman"/>
                <w:sz w:val="20"/>
                <w:szCs w:val="20"/>
              </w:rPr>
              <w:t xml:space="preserve">body mass index, </w:t>
            </w:r>
            <w:r w:rsidRPr="002F3FAA">
              <w:rPr>
                <w:rFonts w:ascii="Times New Roman" w:hAnsi="Times New Roman" w:cs="Times New Roman"/>
                <w:i/>
                <w:sz w:val="20"/>
                <w:szCs w:val="20"/>
              </w:rPr>
              <w:t>EE</w:t>
            </w:r>
            <w:r w:rsidRPr="002F3FAA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P</w:t>
            </w:r>
            <w:r w:rsidRPr="002F3FA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A</w:t>
            </w:r>
            <w:r w:rsidRPr="002F3FAA">
              <w:rPr>
                <w:rFonts w:ascii="Times New Roman" w:hAnsi="Times New Roman" w:cs="Times New Roman"/>
                <w:sz w:val="20"/>
                <w:szCs w:val="20"/>
              </w:rPr>
              <w:t xml:space="preserve"> energy expenditure from physical activity assessed by tri-axial </w:t>
            </w:r>
            <w:proofErr w:type="spellStart"/>
            <w:r w:rsidRPr="002F3FAA">
              <w:rPr>
                <w:rFonts w:ascii="Times New Roman" w:hAnsi="Times New Roman" w:cs="Times New Roman"/>
                <w:sz w:val="20"/>
                <w:szCs w:val="20"/>
              </w:rPr>
              <w:t>acclerometry</w:t>
            </w:r>
            <w:proofErr w:type="spellEnd"/>
            <w:r w:rsidRPr="002F3FAA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F3FA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EI </w:t>
            </w:r>
            <w:r w:rsidRPr="002F3FAA">
              <w:rPr>
                <w:rFonts w:ascii="Times New Roman" w:hAnsi="Times New Roman" w:cs="Times New Roman"/>
                <w:sz w:val="20"/>
                <w:szCs w:val="20"/>
              </w:rPr>
              <w:t xml:space="preserve">energy intake, </w:t>
            </w:r>
            <w:r w:rsidRPr="002F3FAA">
              <w:rPr>
                <w:rFonts w:ascii="Times New Roman" w:hAnsi="Times New Roman" w:cs="Times New Roman"/>
                <w:i/>
                <w:sz w:val="20"/>
                <w:szCs w:val="20"/>
              </w:rPr>
              <w:t>HDL</w:t>
            </w:r>
            <w:r w:rsidRPr="002F3FAA">
              <w:rPr>
                <w:rFonts w:ascii="Times New Roman" w:hAnsi="Times New Roman" w:cs="Times New Roman"/>
                <w:sz w:val="20"/>
                <w:szCs w:val="20"/>
              </w:rPr>
              <w:t xml:space="preserve">  high density lipoprotein, </w:t>
            </w:r>
            <w:r w:rsidRPr="002F3FAA">
              <w:rPr>
                <w:rFonts w:ascii="Times New Roman" w:hAnsi="Times New Roman" w:cs="Times New Roman"/>
                <w:i/>
                <w:sz w:val="20"/>
                <w:szCs w:val="20"/>
              </w:rPr>
              <w:t>LDL</w:t>
            </w:r>
            <w:r w:rsidRPr="002F3FAA">
              <w:rPr>
                <w:rFonts w:ascii="Times New Roman" w:hAnsi="Times New Roman" w:cs="Times New Roman"/>
                <w:sz w:val="20"/>
                <w:szCs w:val="20"/>
              </w:rPr>
              <w:t xml:space="preserve"> low density lipoprotein.</w:t>
            </w:r>
            <w:r w:rsidRPr="007D3DB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142EE476" w14:textId="73368543" w:rsidR="0038432A" w:rsidRPr="0021703D" w:rsidRDefault="00FB41FF" w:rsidP="005864F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21703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="001B5940" w:rsidRPr="0021703D">
              <w:rPr>
                <w:rFonts w:ascii="Times New Roman" w:hAnsi="Times New Roman" w:cs="Times New Roman"/>
                <w:sz w:val="20"/>
                <w:szCs w:val="20"/>
              </w:rPr>
              <w:t>Values</w:t>
            </w:r>
            <w:proofErr w:type="spellEnd"/>
            <w:proofErr w:type="gramEnd"/>
            <w:r w:rsidR="001B5940" w:rsidRPr="0021703D">
              <w:rPr>
                <w:rFonts w:ascii="Times New Roman" w:hAnsi="Times New Roman" w:cs="Times New Roman"/>
                <w:sz w:val="20"/>
                <w:szCs w:val="20"/>
              </w:rPr>
              <w:t xml:space="preserve"> are presented as mean ± SD. Differences in baseline characteristics between participants randomly assigned to the regular and reformulated dietary exchange arms were assessed by using the independent t-tests and the chi-square test for continuous and categorical variables, respectively. </w:t>
            </w:r>
            <w:proofErr w:type="spellStart"/>
            <w:proofErr w:type="gramStart"/>
            <w:r w:rsidRPr="0021703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 w:rsidR="001B5940" w:rsidRPr="0021703D">
              <w:rPr>
                <w:rFonts w:ascii="Times New Roman" w:hAnsi="Times New Roman" w:cs="Times New Roman"/>
                <w:sz w:val="20"/>
                <w:szCs w:val="20"/>
              </w:rPr>
              <w:t>Order</w:t>
            </w:r>
            <w:proofErr w:type="spellEnd"/>
            <w:proofErr w:type="gramEnd"/>
            <w:r w:rsidR="001B5940" w:rsidRPr="0021703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="001B5940" w:rsidRPr="0021703D">
              <w:rPr>
                <w:rFonts w:ascii="Times New Roman" w:hAnsi="Times New Roman" w:cs="Times New Roman"/>
                <w:sz w:val="20"/>
                <w:szCs w:val="20"/>
              </w:rPr>
              <w:t xml:space="preserve">1= participants were randomly allocated to consume regular products during their first dietary exchange period. </w:t>
            </w:r>
            <w:proofErr w:type="spellStart"/>
            <w:proofErr w:type="gramStart"/>
            <w:r w:rsidR="005864F7" w:rsidRPr="0021703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r w:rsidR="001B5940" w:rsidRPr="0021703D">
              <w:rPr>
                <w:rFonts w:ascii="Times New Roman" w:hAnsi="Times New Roman" w:cs="Times New Roman"/>
                <w:sz w:val="20"/>
                <w:szCs w:val="20"/>
              </w:rPr>
              <w:t>Order</w:t>
            </w:r>
            <w:proofErr w:type="spellEnd"/>
            <w:proofErr w:type="gramEnd"/>
            <w:r w:rsidR="001B5940" w:rsidRPr="0021703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="001B5940" w:rsidRPr="0021703D">
              <w:rPr>
                <w:rFonts w:ascii="Times New Roman" w:hAnsi="Times New Roman" w:cs="Times New Roman"/>
                <w:sz w:val="20"/>
                <w:szCs w:val="20"/>
              </w:rPr>
              <w:t xml:space="preserve">2= participants were randomly allocated to consume reformulated products during their first dietary exchange period. </w:t>
            </w:r>
            <w:proofErr w:type="gramStart"/>
            <w:r w:rsidR="005864F7" w:rsidRPr="0021703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  <w:proofErr w:type="gramEnd"/>
            <w:r w:rsidR="001B5940" w:rsidRPr="0021703D">
              <w:rPr>
                <w:rFonts w:ascii="Times New Roman" w:hAnsi="Times New Roman" w:cs="Times New Roman"/>
                <w:sz w:val="20"/>
                <w:szCs w:val="20"/>
              </w:rPr>
              <w:t xml:space="preserve"> n = 21. </w:t>
            </w:r>
            <w:proofErr w:type="gramStart"/>
            <w:r w:rsidR="005864F7" w:rsidRPr="0021703D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e</w:t>
            </w:r>
            <w:proofErr w:type="gramEnd"/>
            <w:r w:rsidR="001B5940" w:rsidRPr="0021703D">
              <w:rPr>
                <w:rFonts w:ascii="Times New Roman" w:hAnsi="Times New Roman" w:cs="Times New Roman"/>
                <w:sz w:val="20"/>
                <w:szCs w:val="20"/>
              </w:rPr>
              <w:t xml:space="preserve"> n = 27.  </w:t>
            </w:r>
            <w:proofErr w:type="gramStart"/>
            <w:r w:rsidR="005864F7" w:rsidRPr="0021703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f</w:t>
            </w:r>
            <w:proofErr w:type="gramEnd"/>
            <w:r w:rsidR="001B5940" w:rsidRPr="0021703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="001B5940" w:rsidRPr="0021703D">
              <w:rPr>
                <w:rFonts w:ascii="Times New Roman" w:hAnsi="Times New Roman" w:cs="Times New Roman"/>
                <w:sz w:val="20"/>
                <w:szCs w:val="20"/>
              </w:rPr>
              <w:t xml:space="preserve">n = 20. </w:t>
            </w:r>
            <w:proofErr w:type="gramStart"/>
            <w:r w:rsidR="005864F7" w:rsidRPr="0021703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g</w:t>
            </w:r>
            <w:proofErr w:type="gramEnd"/>
            <w:r w:rsidR="001B5940" w:rsidRPr="0021703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="001B5940" w:rsidRPr="0021703D">
              <w:rPr>
                <w:rFonts w:ascii="Times New Roman" w:hAnsi="Times New Roman" w:cs="Times New Roman"/>
                <w:sz w:val="20"/>
                <w:szCs w:val="20"/>
              </w:rPr>
              <w:t xml:space="preserve">n = 25. </w:t>
            </w:r>
            <w:proofErr w:type="gramStart"/>
            <w:r w:rsidR="005864F7" w:rsidRPr="0021703D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h</w:t>
            </w:r>
            <w:proofErr w:type="gramEnd"/>
            <w:r w:rsidR="001B5940" w:rsidRPr="0021703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r w:rsidR="001B5940" w:rsidRPr="0021703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ata were log transformed. </w:t>
            </w:r>
          </w:p>
        </w:tc>
      </w:tr>
    </w:tbl>
    <w:p w14:paraId="0C9ACB36" w14:textId="77777777" w:rsidR="009052A0" w:rsidRPr="007D3DB8" w:rsidRDefault="009052A0" w:rsidP="009052A0">
      <w:pPr>
        <w:rPr>
          <w:sz w:val="20"/>
          <w:szCs w:val="20"/>
        </w:rPr>
      </w:pPr>
    </w:p>
    <w:p w14:paraId="29728AB2" w14:textId="77777777" w:rsidR="00813BDB" w:rsidRPr="007D3DB8" w:rsidRDefault="00813BDB">
      <w:pPr>
        <w:rPr>
          <w:sz w:val="20"/>
          <w:szCs w:val="20"/>
        </w:rPr>
      </w:pPr>
      <w:bookmarkStart w:id="0" w:name="_GoBack"/>
      <w:bookmarkEnd w:id="0"/>
    </w:p>
    <w:sectPr w:rsidR="00813BDB" w:rsidRPr="007D3D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1ECF"/>
    <w:rsid w:val="0000591A"/>
    <w:rsid w:val="000503A2"/>
    <w:rsid w:val="00052E96"/>
    <w:rsid w:val="00094CC3"/>
    <w:rsid w:val="001307F4"/>
    <w:rsid w:val="00154783"/>
    <w:rsid w:val="00197997"/>
    <w:rsid w:val="001B5940"/>
    <w:rsid w:val="001B680E"/>
    <w:rsid w:val="001C1ECF"/>
    <w:rsid w:val="0021703D"/>
    <w:rsid w:val="00232F3A"/>
    <w:rsid w:val="00280413"/>
    <w:rsid w:val="002C779E"/>
    <w:rsid w:val="002D0288"/>
    <w:rsid w:val="002F3FAA"/>
    <w:rsid w:val="00352A62"/>
    <w:rsid w:val="00355568"/>
    <w:rsid w:val="0038432A"/>
    <w:rsid w:val="003B0C02"/>
    <w:rsid w:val="003B5171"/>
    <w:rsid w:val="003D5F54"/>
    <w:rsid w:val="00463F64"/>
    <w:rsid w:val="004973C9"/>
    <w:rsid w:val="005242BF"/>
    <w:rsid w:val="00537CE0"/>
    <w:rsid w:val="00565E01"/>
    <w:rsid w:val="005861A8"/>
    <w:rsid w:val="005864F7"/>
    <w:rsid w:val="005A66A3"/>
    <w:rsid w:val="005D4D88"/>
    <w:rsid w:val="005F11F0"/>
    <w:rsid w:val="006020BB"/>
    <w:rsid w:val="00622E86"/>
    <w:rsid w:val="006959F4"/>
    <w:rsid w:val="007677ED"/>
    <w:rsid w:val="00767EA0"/>
    <w:rsid w:val="00770C73"/>
    <w:rsid w:val="007D3DB8"/>
    <w:rsid w:val="00813BDB"/>
    <w:rsid w:val="00826FD4"/>
    <w:rsid w:val="008351D0"/>
    <w:rsid w:val="00842A62"/>
    <w:rsid w:val="00891870"/>
    <w:rsid w:val="008D3EA7"/>
    <w:rsid w:val="008D4D71"/>
    <w:rsid w:val="008F2C11"/>
    <w:rsid w:val="009052A0"/>
    <w:rsid w:val="009258F3"/>
    <w:rsid w:val="0093648A"/>
    <w:rsid w:val="00976826"/>
    <w:rsid w:val="00980B3F"/>
    <w:rsid w:val="009E43DE"/>
    <w:rsid w:val="00A13ECA"/>
    <w:rsid w:val="00A472A7"/>
    <w:rsid w:val="00A871D9"/>
    <w:rsid w:val="00AD590D"/>
    <w:rsid w:val="00AD7239"/>
    <w:rsid w:val="00AF4FF2"/>
    <w:rsid w:val="00AF517A"/>
    <w:rsid w:val="00B05959"/>
    <w:rsid w:val="00B33203"/>
    <w:rsid w:val="00B44D5A"/>
    <w:rsid w:val="00BC6B50"/>
    <w:rsid w:val="00BE1A30"/>
    <w:rsid w:val="00BF4A99"/>
    <w:rsid w:val="00C55638"/>
    <w:rsid w:val="00C56268"/>
    <w:rsid w:val="00C85D33"/>
    <w:rsid w:val="00CB176A"/>
    <w:rsid w:val="00CC4A04"/>
    <w:rsid w:val="00CF73E4"/>
    <w:rsid w:val="00D12C2A"/>
    <w:rsid w:val="00DB09AA"/>
    <w:rsid w:val="00DE2490"/>
    <w:rsid w:val="00DF1A45"/>
    <w:rsid w:val="00E451A3"/>
    <w:rsid w:val="00F05B1A"/>
    <w:rsid w:val="00FB41FF"/>
    <w:rsid w:val="00FB4D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2D200D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52A0"/>
    <w:pPr>
      <w:spacing w:after="200" w:line="276" w:lineRule="auto"/>
    </w:pPr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052A0"/>
    <w:pPr>
      <w:spacing w:after="0" w:line="240" w:lineRule="auto"/>
    </w:pPr>
    <w:rPr>
      <w:rFonts w:eastAsiaTheme="minorEastAsia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63F6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63F64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63F64"/>
    <w:rPr>
      <w:rFonts w:eastAsiaTheme="minorEastAsia"/>
      <w:sz w:val="24"/>
      <w:szCs w:val="24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63F6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63F64"/>
    <w:rPr>
      <w:rFonts w:eastAsiaTheme="minorEastAsia"/>
      <w:b/>
      <w:bCs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63F64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3F64"/>
    <w:rPr>
      <w:rFonts w:ascii="Lucida Grande" w:eastAsiaTheme="minorEastAsia" w:hAnsi="Lucida Grande" w:cs="Lucida Grande"/>
      <w:sz w:val="18"/>
      <w:szCs w:val="18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52A0"/>
    <w:pPr>
      <w:spacing w:after="200" w:line="276" w:lineRule="auto"/>
    </w:pPr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052A0"/>
    <w:pPr>
      <w:spacing w:after="0" w:line="240" w:lineRule="auto"/>
    </w:pPr>
    <w:rPr>
      <w:rFonts w:eastAsiaTheme="minorEastAsia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63F6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63F64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63F64"/>
    <w:rPr>
      <w:rFonts w:eastAsiaTheme="minorEastAsia"/>
      <w:sz w:val="24"/>
      <w:szCs w:val="24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63F6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63F64"/>
    <w:rPr>
      <w:rFonts w:eastAsiaTheme="minorEastAsia"/>
      <w:b/>
      <w:bCs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63F64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3F64"/>
    <w:rPr>
      <w:rFonts w:ascii="Lucida Grande" w:eastAsiaTheme="minorEastAsia" w:hAnsi="Lucida Grande" w:cs="Lucida Grande"/>
      <w:sz w:val="18"/>
      <w:szCs w:val="1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339</Words>
  <Characters>193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Reading</Company>
  <LinksUpToDate>false</LinksUpToDate>
  <CharactersWithSpaces>22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onagh Markey</dc:creator>
  <cp:lastModifiedBy>Oonagh Markey</cp:lastModifiedBy>
  <cp:revision>6</cp:revision>
  <dcterms:created xsi:type="dcterms:W3CDTF">2015-09-01T16:14:00Z</dcterms:created>
  <dcterms:modified xsi:type="dcterms:W3CDTF">2015-09-01T16:30:00Z</dcterms:modified>
</cp:coreProperties>
</file>